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>
          <w:sz w:val="24"/>
          <w:szCs w:val="24"/>
        </w:rPr>
      </w:pPr>
      <w:r>
        <w:rPr>
          <w:sz w:val="24"/>
          <w:szCs w:val="24"/>
        </w:rPr>
        <w:t xml:space="preserve">Additional File 3: </w:t>
      </w:r>
      <w:r>
        <w:rPr>
          <w:sz w:val="24"/>
          <w:szCs w:val="24"/>
        </w:rPr>
        <w:t>P</w:t>
      </w:r>
      <w:r>
        <w:rPr>
          <w:sz w:val="24"/>
          <w:szCs w:val="24"/>
        </w:rPr>
        <w:t xml:space="preserve">athways enriched in CHD subnetwork using hypergeometric test. Top 12 pathways are used for classification </w:t>
      </w:r>
      <w:r>
        <w:rPr>
          <w:sz w:val="24"/>
          <w:szCs w:val="24"/>
        </w:rPr>
        <w:t>evaluatio</w:t>
      </w:r>
      <w:r>
        <w:rPr>
          <w:sz w:val="24"/>
          <w:szCs w:val="24"/>
        </w:rPr>
        <w:t xml:space="preserve">n. </w:t>
      </w:r>
    </w:p>
    <w:p>
      <w:pPr>
        <w:pStyle w:val="Normal"/>
        <w:tabs>
          <w:tab w:val="clear" w:pos="420"/>
          <w:tab w:val="left" w:pos="2492" w:leader="none"/>
        </w:tabs>
        <w:rPr/>
      </w:pPr>
      <w:r>
        <w:rPr/>
        <w:tab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Table A3.1. </w:t>
      </w:r>
      <w:r>
        <w:rPr>
          <w:b/>
          <w:szCs w:val="21"/>
        </w:rPr>
        <w:t>P</w:t>
      </w:r>
      <w:r>
        <w:rPr>
          <w:b/>
          <w:szCs w:val="21"/>
        </w:rPr>
        <w:t xml:space="preserve">athways enriched in CHD subnetwork using hypergeometric test. Top 12 pathways are used for classification </w:t>
      </w:r>
      <w:r>
        <w:rPr>
          <w:b/>
          <w:szCs w:val="21"/>
        </w:rPr>
        <w:t>evaluation</w:t>
      </w:r>
      <w:r>
        <w:rPr>
          <w:b/>
          <w:szCs w:val="21"/>
        </w:rPr>
        <w:t>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079"/>
        <w:gridCol w:w="1068"/>
        <w:gridCol w:w="1139"/>
        <w:gridCol w:w="920"/>
        <w:gridCol w:w="651"/>
        <w:gridCol w:w="2506"/>
      </w:tblGrid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RANGE!A1%3AG43"/>
            <w:r>
              <w:rPr>
                <w:b/>
                <w:bCs/>
              </w:rPr>
              <w:t>KEGG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ID</w:t>
            </w:r>
            <w:bookmarkEnd w:id="0"/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valu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Odds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Ratio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xpCoun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unt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ze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erm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3E-1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7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bB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2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9E-1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4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trophin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8E-1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herens junction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5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0E-1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F-beta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3E-0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ch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3E-0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 cell receptor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8E-0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1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cal adhesion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E-0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nRH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1E-0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8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1E-0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2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nt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0E-0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g-term potentiation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0E-0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ocyte meiosis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2E-0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anogenesis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9E-0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6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lin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7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1E-0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GF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3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0E-0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g-term depression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7E-0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kocyte transendothelial migration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4E-0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cycle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4E-0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ght junction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3E-0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 cell receptor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E-0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rso-ventral axis formation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4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E-0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factory transduction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5E-0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ipocytokine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1E-0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0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6E-0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D-like receptor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9E-0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c epsilon RI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E-0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gen processing and presentation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8E-0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ptosis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4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3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docytosis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8E-0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G-I-like receptor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0E-0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gesterone-mediated oocyte maturation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3E-0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3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ion of actin cytoskeleton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5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8E-0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ural killer cell mediated cytotoxicit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0E-0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ll-like receptor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9E-0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c gamma R-mediated phagocytosis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7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E-0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cular smooth muscle contraction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5E-0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3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6E-0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opressin-regulated water reabsorption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3E-0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k-STAT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5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8E-0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OR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4E-0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AR signaling pathway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4E-0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solic DNA-sensing pathwa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3:43:00Z</dcterms:created>
  <dc:creator>George</dc:creator>
  <dc:description/>
  <cp:keywords/>
  <dc:language>en-US</dc:language>
  <cp:lastModifiedBy>George</cp:lastModifiedBy>
  <dcterms:modified xsi:type="dcterms:W3CDTF">2011-10-28T08:08:00Z</dcterms:modified>
  <cp:revision>24</cp:revision>
  <dc:subject/>
  <dc:title>Table S3</dc:title>
</cp:coreProperties>
</file>